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26D" w:rsidRDefault="0047326D" w:rsidP="0047326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47326D" w:rsidRDefault="00690B57" w:rsidP="0047326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90B57">
        <w:rPr>
          <w:noProof/>
          <w:lang w:val="de-DE"/>
        </w:rPr>
        <w:drawing>
          <wp:inline distT="0" distB="0" distL="0" distR="0">
            <wp:extent cx="5740400" cy="5143500"/>
            <wp:effectExtent l="0" t="0" r="0" b="0"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326D" w:rsidRDefault="0047326D" w:rsidP="0047326D">
      <w:pPr>
        <w:spacing w:after="0" w:line="480" w:lineRule="auto"/>
        <w:jc w:val="both"/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</w:rPr>
        <w:t>Suppl. Figure 5. Characterization of COVID-19 Patients</w:t>
      </w:r>
    </w:p>
    <w:p w:rsidR="0047326D" w:rsidRDefault="0047326D" w:rsidP="0047326D">
      <w:pPr>
        <w:spacing w:after="0" w:line="480" w:lineRule="auto"/>
        <w:jc w:val="both"/>
        <w:rPr>
          <w:rFonts w:ascii="Arial" w:hAnsi="Arial" w:cs="Arial"/>
          <w:highlight w:val="yellow"/>
        </w:rPr>
      </w:pPr>
      <w:r>
        <w:rPr>
          <w:rFonts w:ascii="Arial" w:hAnsi="Arial" w:cs="Arial"/>
        </w:rPr>
        <w:t>(A) COVID-19 disease severity and age of infected individuals. WHO 3-4 n=25, WHO 5-7 n=19. Large points indicate deceased patients. Unpaired t-test (p=0.15).</w:t>
      </w:r>
    </w:p>
    <w:p w:rsidR="0047326D" w:rsidRDefault="0047326D" w:rsidP="0047326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B) SARS-CoV-2 RNA concentrations in COVID-19 cohort after symptom onset. n=32, 68 time points.</w:t>
      </w:r>
    </w:p>
    <w:p w:rsidR="0047326D" w:rsidRDefault="0047326D" w:rsidP="0047326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C) SARS-CoV-2 IgG antibody levels in COVID-19 cohort after symptom onset. n=40, 113 samples at different time points. Log-transformed OD ratios were modelled using a linear mixed effects model, with days post symptom onset (with both a linear and a quadratic term) as fixed effect and patient ID as random intercept. The resulting regression line is indicated (R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= 0.86). </w:t>
      </w:r>
    </w:p>
    <w:p w:rsidR="0047326D" w:rsidRDefault="0047326D" w:rsidP="0047326D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(D) SARS-CoV-2 IgA antibody levels in COVID-19 cohort after symptom onset. n=40, 113 samples at different time points. OD ratios were modelled using a linear mixed effects model, with days post symptom onset (with both a linear and a quadratic term) as fixed effect and patient ID as random intercept. The resulting regression line is indicated (R</w:t>
      </w:r>
      <w:r>
        <w:rPr>
          <w:rFonts w:ascii="Arial" w:hAnsi="Arial" w:cs="Arial"/>
          <w:vertAlign w:val="superscript"/>
        </w:rPr>
        <w:t xml:space="preserve">2 </w:t>
      </w:r>
      <w:r>
        <w:rPr>
          <w:rFonts w:ascii="Arial" w:hAnsi="Arial" w:cs="Arial"/>
        </w:rPr>
        <w:t>= 0.78).</w:t>
      </w:r>
    </w:p>
    <w:p w:rsidR="00F40773" w:rsidRDefault="00F40773"/>
    <w:sectPr w:rsidR="00F40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26D"/>
    <w:rsid w:val="00064C48"/>
    <w:rsid w:val="0047326D"/>
    <w:rsid w:val="00690B57"/>
    <w:rsid w:val="00F4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2D8A29B2-A7A9-4C32-9056-EFFC84FFE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7326D"/>
    <w:rPr>
      <w:rFonts w:ascii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illon de Jarcy, Laure</dc:creator>
  <cp:keywords/>
  <dc:description/>
  <cp:lastModifiedBy>Bosquillon de Jarcy, Laure</cp:lastModifiedBy>
  <cp:revision>2</cp:revision>
  <dcterms:created xsi:type="dcterms:W3CDTF">2022-07-07T08:15:00Z</dcterms:created>
  <dcterms:modified xsi:type="dcterms:W3CDTF">2022-07-07T08:15:00Z</dcterms:modified>
</cp:coreProperties>
</file>